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2260"/>
        <w:gridCol w:w="1030"/>
        <w:gridCol w:w="1230"/>
        <w:gridCol w:w="1030"/>
      </w:tblGrid>
      <w:tr w:rsidR="00D25FA0" w:rsidRPr="006C3D59" w14:paraId="309FB27D" w14:textId="77777777" w:rsidTr="00660A68">
        <w:trPr>
          <w:cantSplit/>
        </w:trPr>
        <w:tc>
          <w:tcPr>
            <w:tcW w:w="63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1F1A2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Paired</w:t>
            </w:r>
            <w:proofErr w:type="spellEnd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Samples</w:t>
            </w:r>
            <w:proofErr w:type="spellEnd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6C3D5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Correlations</w:t>
            </w:r>
            <w:proofErr w:type="spellEnd"/>
          </w:p>
        </w:tc>
      </w:tr>
      <w:tr w:rsidR="00D25FA0" w:rsidRPr="006C3D59" w14:paraId="2BE2E1C6" w14:textId="77777777" w:rsidTr="00660A68">
        <w:trPr>
          <w:cantSplit/>
        </w:trPr>
        <w:tc>
          <w:tcPr>
            <w:tcW w:w="30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98F28B1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1912DA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N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F4F51C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orrelation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6C0AB0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</w:t>
            </w:r>
          </w:p>
        </w:tc>
      </w:tr>
      <w:tr w:rsidR="00D25FA0" w:rsidRPr="006C3D59" w14:paraId="006E1AE9" w14:textId="77777777" w:rsidTr="00660A68">
        <w:trPr>
          <w:cantSplit/>
        </w:trPr>
        <w:tc>
          <w:tcPr>
            <w:tcW w:w="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FC289F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Pair</w:t>
            </w:r>
            <w:proofErr w:type="spellEnd"/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1</w:t>
            </w:r>
          </w:p>
        </w:tc>
        <w:tc>
          <w:tcPr>
            <w:tcW w:w="225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AF1E60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SF &amp; SUMSFPOST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2D0EB5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9A1AAE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633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FE78D4" w14:textId="77777777" w:rsidR="00D25FA0" w:rsidRPr="006C3D59" w:rsidRDefault="00D25FA0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6C3D59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,000</w:t>
            </w:r>
          </w:p>
        </w:tc>
      </w:tr>
    </w:tbl>
    <w:p w14:paraId="450408DE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FA0"/>
    <w:rsid w:val="00CE2D6A"/>
    <w:rsid w:val="00D2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51008"/>
  <w15:chartTrackingRefBased/>
  <w15:docId w15:val="{1489CC20-AB19-41B1-93F5-2D2B471D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FA0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76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9:00Z</dcterms:created>
  <dcterms:modified xsi:type="dcterms:W3CDTF">2021-03-29T17:40:00Z</dcterms:modified>
</cp:coreProperties>
</file>